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2016"/>
        <w:gridCol w:w="1002"/>
        <w:gridCol w:w="834"/>
        <w:gridCol w:w="1002"/>
        <w:gridCol w:w="834"/>
        <w:gridCol w:w="1002"/>
        <w:gridCol w:w="834"/>
        <w:gridCol w:w="1002"/>
        <w:gridCol w:w="834"/>
      </w:tblGrid>
      <w:tr w:rsidR="00304202" w:rsidRPr="006B55B5" w14:paraId="4C1069F7" w14:textId="77777777" w:rsidTr="00066D71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9F4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36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Perceived sustainability</w:t>
            </w:r>
          </w:p>
        </w:tc>
        <w:tc>
          <w:tcPr>
            <w:tcW w:w="36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Purchase intentions</w:t>
            </w:r>
          </w:p>
        </w:tc>
      </w:tr>
      <w:tr w:rsidR="00304202" w:rsidRPr="006B55B5" w14:paraId="4C1069FD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9F8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Contro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Eco-score labe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Control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Eco-score label</w:t>
            </w:r>
          </w:p>
        </w:tc>
      </w:tr>
      <w:tr w:rsidR="00304202" w:rsidRPr="006B55B5" w14:paraId="4C106A07" w14:textId="77777777" w:rsidTr="00066D71">
        <w:trPr>
          <w:trHeight w:val="30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9FE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Burge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9F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 </w:t>
            </w:r>
          </w:p>
        </w:tc>
      </w:tr>
      <w:tr w:rsidR="00304202" w:rsidRPr="006B55B5" w14:paraId="4C106A11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08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Low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0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</w:tr>
      <w:tr w:rsidR="00304202" w:rsidRPr="006B55B5" w14:paraId="4C106A1B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12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High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</w:tr>
      <w:tr w:rsidR="00304202" w:rsidRPr="006B55B5" w14:paraId="4C106A25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1C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Pizz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D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1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202" w:rsidRPr="006B55B5" w14:paraId="4C106A2F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26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Low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2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</w:tr>
      <w:tr w:rsidR="00304202" w:rsidRPr="006B55B5" w14:paraId="4C106A39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30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High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</w:tr>
      <w:tr w:rsidR="00304202" w:rsidRPr="006B55B5" w14:paraId="4C106A43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3A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Sandwic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B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3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202" w:rsidRPr="006B55B5" w14:paraId="4C106A4D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44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Low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</w:tr>
      <w:tr w:rsidR="00304202" w:rsidRPr="006B55B5" w14:paraId="4C106A57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4E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High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4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2)</w:t>
            </w:r>
          </w:p>
        </w:tc>
      </w:tr>
      <w:tr w:rsidR="00304202" w:rsidRPr="006B55B5" w14:paraId="4C106A61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58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Snack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9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5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202" w:rsidRPr="006B55B5" w14:paraId="4C106A6B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62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Low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</w:tr>
      <w:tr w:rsidR="00304202" w:rsidRPr="006B55B5" w14:paraId="4C106A75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6C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High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6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</w:tr>
      <w:tr w:rsidR="00304202" w:rsidRPr="006B55B5" w14:paraId="4C106A7F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76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7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7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202" w:rsidRPr="006B55B5" w14:paraId="4C106A89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80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Low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</w:tr>
      <w:tr w:rsidR="00304202" w:rsidRPr="006B55B5" w14:paraId="4C106A93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8A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 xml:space="preserve">  High sco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D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E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8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2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3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(1.3)</w:t>
            </w:r>
          </w:p>
        </w:tc>
      </w:tr>
      <w:tr w:rsidR="00304202" w:rsidRPr="006B55B5" w14:paraId="4C106A9D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94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N (observations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,0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7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,0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8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9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,0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A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B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4,0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A9C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304202" w:rsidRPr="006B55B5" w14:paraId="4C106AA7" w14:textId="77777777" w:rsidTr="00066D71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6A9E" w14:textId="77777777" w:rsidR="00304202" w:rsidRPr="006B55B5" w:rsidRDefault="00304202" w:rsidP="00066D7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eastAsia="Times New Roman" w:hAnsi="Calibri" w:cs="Calibri"/>
              </w:rPr>
              <w:t>N (respondents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9F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50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0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1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5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2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3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50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4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5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5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AA6" w14:textId="77777777" w:rsidR="00304202" w:rsidRPr="006B55B5" w:rsidRDefault="00304202" w:rsidP="00066D7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5B5">
              <w:rPr>
                <w:rFonts w:ascii="Calibri" w:hAnsi="Calibri" w:cs="Calibri"/>
              </w:rPr>
              <w:t> </w:t>
            </w:r>
          </w:p>
        </w:tc>
      </w:tr>
    </w:tbl>
    <w:p w14:paraId="4C106AA8" w14:textId="77777777" w:rsidR="00304202" w:rsidRDefault="00304202"/>
    <w:sectPr w:rsidR="00304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202"/>
    <w:rsid w:val="000D5299"/>
    <w:rsid w:val="00304202"/>
    <w:rsid w:val="004B4465"/>
    <w:rsid w:val="006B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1069F1"/>
  <w15:chartTrackingRefBased/>
  <w15:docId w15:val="{0B36FD89-5CEC-4CB6-8C1E-AC476FFC7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20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961B9C0BAE4944B872F422FE495CB6" ma:contentTypeVersion="15" ma:contentTypeDescription="Create a new document." ma:contentTypeScope="" ma:versionID="5a9516eb86a786346773614354221b43">
  <xsd:schema xmlns:xsd="http://www.w3.org/2001/XMLSchema" xmlns:xs="http://www.w3.org/2001/XMLSchema" xmlns:p="http://schemas.microsoft.com/office/2006/metadata/properties" xmlns:ns2="5eb56300-0ed2-405a-9b8c-e800ef279349" xmlns:ns3="0f2c4289-518d-43cd-8b7a-220086d39f76" targetNamespace="http://schemas.microsoft.com/office/2006/metadata/properties" ma:root="true" ma:fieldsID="f11184b3e34ca795a9142ff8d6f3e2d7" ns2:_="" ns3:_="">
    <xsd:import namespace="5eb56300-0ed2-405a-9b8c-e800ef279349"/>
    <xsd:import namespace="0f2c4289-518d-43cd-8b7a-220086d39f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56300-0ed2-405a-9b8c-e800ef2793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c4289-518d-43cd-8b7a-220086d39f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5a38905-3f68-4485-a246-e0a7ac7de059}" ma:internalName="TaxCatchAll" ma:showField="CatchAllData" ma:web="0f2c4289-518d-43cd-8b7a-220086d39f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f2c4289-518d-43cd-8b7a-220086d39f76" xsi:nil="true"/>
    <lcf76f155ced4ddcb4097134ff3c332f xmlns="5eb56300-0ed2-405a-9b8c-e800ef2793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B6F1F08-1D5D-45FA-8ED2-9F6A50A45C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56300-0ed2-405a-9b8c-e800ef279349"/>
    <ds:schemaRef ds:uri="0f2c4289-518d-43cd-8b7a-220086d39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34A28A-FC3E-4A50-AA6E-0D7AE1BDD3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3EAA72-ADE3-4281-BF5A-5DB5F4759A3C}">
  <ds:schemaRefs>
    <ds:schemaRef ds:uri="http://schemas.microsoft.com/office/2006/metadata/properties"/>
    <ds:schemaRef ds:uri="http://schemas.microsoft.com/office/infopath/2007/PartnerControls"/>
    <ds:schemaRef ds:uri="0f2c4289-518d-43cd-8b7a-220086d39f76"/>
    <ds:schemaRef ds:uri="5eb56300-0ed2-405a-9b8c-e800ef2793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682</Characters>
  <Application>Microsoft Office Word</Application>
  <DocSecurity>0</DocSecurity>
  <Lines>5</Lines>
  <Paragraphs>1</Paragraphs>
  <ScaleCrop>false</ScaleCrop>
  <Company>The University of North Carolina at Chapel Hill 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ckna Bagayoko</dc:creator>
  <cp:keywords/>
  <dc:description/>
  <cp:lastModifiedBy>Prestemon, Carmen Elise</cp:lastModifiedBy>
  <cp:revision>3</cp:revision>
  <dcterms:created xsi:type="dcterms:W3CDTF">2024-01-31T21:31:00Z</dcterms:created>
  <dcterms:modified xsi:type="dcterms:W3CDTF">2024-05-31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75061-08c3-4aa1-afde-2f99de1e9eaa</vt:lpwstr>
  </property>
  <property fmtid="{D5CDD505-2E9C-101B-9397-08002B2CF9AE}" pid="3" name="ContentTypeId">
    <vt:lpwstr>0x01010012961B9C0BAE4944B872F422FE495CB6</vt:lpwstr>
  </property>
  <property fmtid="{D5CDD505-2E9C-101B-9397-08002B2CF9AE}" pid="4" name="MediaServiceImageTags">
    <vt:lpwstr/>
  </property>
</Properties>
</file>